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6F1E698" w:rsidR="006F1BF0" w:rsidRPr="009078C3" w:rsidRDefault="008B00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85C621E" w:rsidR="006F1BF0" w:rsidRPr="009078C3" w:rsidRDefault="00F74CD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1409AC8" w:rsidR="006F1BF0" w:rsidRPr="009078C3" w:rsidRDefault="00A21D2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62A7CE79" w:rsidR="006F1BF0" w:rsidRPr="009078C3" w:rsidRDefault="00A21D2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078BBC2" w:rsidR="006F1BF0" w:rsidRPr="009078C3" w:rsidRDefault="003907E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4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6AFD8767" w:rsidR="006F1BF0" w:rsidRPr="009078C3" w:rsidRDefault="0010479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6893EE9A" w:rsidR="006F1BF0" w:rsidRPr="009078C3" w:rsidRDefault="00086AD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6C626568" w:rsidR="006F1BF0" w:rsidRPr="009078C3" w:rsidRDefault="00B6339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61D37BD2" w:rsidR="006F1BF0" w:rsidRPr="009078C3" w:rsidRDefault="00CE050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75F1ACE9" w:rsidR="006F1BF0" w:rsidRPr="009078C3" w:rsidRDefault="007577A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657C4D6" w:rsidR="006F1BF0" w:rsidRPr="009078C3" w:rsidRDefault="00DD01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07F27A92" w:rsidR="006F1BF0" w:rsidRPr="009078C3" w:rsidRDefault="009A198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02733D0" w:rsidR="006F1BF0" w:rsidRPr="009078C3" w:rsidRDefault="00DD01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AFB9CE4" w:rsidR="006F1BF0" w:rsidRPr="009078C3" w:rsidRDefault="00DD01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6B747D83" w:rsidR="006F1BF0" w:rsidRPr="009078C3" w:rsidRDefault="0059680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58D09F3D" w:rsidR="006F1BF0" w:rsidRPr="009078C3" w:rsidRDefault="00B8681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39078FCA" w:rsidR="006F1BF0" w:rsidRPr="009078C3" w:rsidRDefault="00F45F8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365960D7" w:rsidR="006F1BF0" w:rsidRPr="009078C3" w:rsidRDefault="00483DC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69FE98EB" w:rsidR="006F1BF0" w:rsidRPr="009078C3" w:rsidRDefault="00483DC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7469D43" w:rsidR="006F1BF0" w:rsidRPr="009078C3" w:rsidRDefault="0085507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B0BF8F1" w:rsidR="006F1BF0" w:rsidRPr="009078C3" w:rsidRDefault="0085507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EAF58D2" w:rsidR="006F1BF0" w:rsidRPr="009078C3" w:rsidRDefault="006478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29E0D7A" w:rsidR="006F1BF0" w:rsidRPr="009078C3" w:rsidRDefault="009C453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3625D9A1" w:rsidR="006F1BF0" w:rsidRPr="009078C3" w:rsidRDefault="000E51E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17B50ADE" w:rsidR="006F1BF0" w:rsidRPr="009078C3" w:rsidRDefault="00FC1D3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65775784" w:rsidR="006F1BF0" w:rsidRPr="009078C3" w:rsidRDefault="00F959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5A0D536" w:rsidR="006F1BF0" w:rsidRPr="009078C3" w:rsidRDefault="006A63F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3388881A" w:rsidR="006F1BF0" w:rsidRPr="009078C3" w:rsidRDefault="00F137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07BC9B54" w:rsidR="006F1BF0" w:rsidRPr="009078C3" w:rsidRDefault="00F137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42EA2D1" w:rsidR="006F1BF0" w:rsidRPr="009078C3" w:rsidRDefault="004A020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1619795B" w:rsidR="006F1BF0" w:rsidRPr="009078C3" w:rsidRDefault="00E77AD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01454A64" w:rsidR="006F1BF0" w:rsidRPr="009078C3" w:rsidRDefault="00E1356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E94B04">
              <w:rPr>
                <w:rFonts w:cs="Tahoma"/>
                <w:color w:val="BFBFBF" w:themeColor="background1" w:themeShade="BF"/>
                <w:sz w:val="16"/>
                <w:szCs w:val="16"/>
              </w:rPr>
              <w:t>0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 w:rsidR="00E94B04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C07FB63" w:rsidR="006F1BF0" w:rsidRPr="009078C3" w:rsidRDefault="002A455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CF65E66" w:rsidR="006F1BF0" w:rsidRPr="009078C3" w:rsidRDefault="00A3113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  <w:r w:rsidR="00F729CD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6AE92E5C" w:rsidR="006F1BF0" w:rsidRPr="009078C3" w:rsidRDefault="00CC0E8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48CB0175" w:rsidR="006F1BF0" w:rsidRPr="009078C3" w:rsidRDefault="004773C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2B7F6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6C7470"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04D2EA8" w:rsidR="006F1BF0" w:rsidRPr="009078C3" w:rsidRDefault="00192F1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AD0EF5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2268D" w14:textId="77777777" w:rsidR="008821A3" w:rsidRDefault="008821A3" w:rsidP="006F1BF0">
      <w:pPr>
        <w:spacing w:after="0" w:line="240" w:lineRule="auto"/>
      </w:pPr>
      <w:r>
        <w:separator/>
      </w:r>
    </w:p>
  </w:endnote>
  <w:endnote w:type="continuationSeparator" w:id="0">
    <w:p w14:paraId="7EA35DB4" w14:textId="77777777" w:rsidR="008821A3" w:rsidRDefault="008821A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606A6" w14:textId="77777777" w:rsidR="008821A3" w:rsidRDefault="008821A3" w:rsidP="006F1BF0">
      <w:pPr>
        <w:spacing w:after="0" w:line="240" w:lineRule="auto"/>
      </w:pPr>
      <w:r>
        <w:separator/>
      </w:r>
    </w:p>
  </w:footnote>
  <w:footnote w:type="continuationSeparator" w:id="0">
    <w:p w14:paraId="1BCBBBD2" w14:textId="77777777" w:rsidR="008821A3" w:rsidRDefault="008821A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0757"/>
    <w:rsid w:val="00044C76"/>
    <w:rsid w:val="00045608"/>
    <w:rsid w:val="000659B0"/>
    <w:rsid w:val="00073D00"/>
    <w:rsid w:val="00086ADA"/>
    <w:rsid w:val="000E51E4"/>
    <w:rsid w:val="00103B40"/>
    <w:rsid w:val="00104794"/>
    <w:rsid w:val="001051E3"/>
    <w:rsid w:val="00123700"/>
    <w:rsid w:val="001429DD"/>
    <w:rsid w:val="0018011D"/>
    <w:rsid w:val="00192F17"/>
    <w:rsid w:val="001C4655"/>
    <w:rsid w:val="001F2692"/>
    <w:rsid w:val="001F2A00"/>
    <w:rsid w:val="00225889"/>
    <w:rsid w:val="00241803"/>
    <w:rsid w:val="002A4554"/>
    <w:rsid w:val="002B74BE"/>
    <w:rsid w:val="002B7F6E"/>
    <w:rsid w:val="003322EA"/>
    <w:rsid w:val="0036675E"/>
    <w:rsid w:val="003907E3"/>
    <w:rsid w:val="0043422A"/>
    <w:rsid w:val="00456DDA"/>
    <w:rsid w:val="004773C7"/>
    <w:rsid w:val="00483702"/>
    <w:rsid w:val="00483DCF"/>
    <w:rsid w:val="004A0203"/>
    <w:rsid w:val="00501B66"/>
    <w:rsid w:val="00512680"/>
    <w:rsid w:val="00581B4E"/>
    <w:rsid w:val="0059680B"/>
    <w:rsid w:val="00606619"/>
    <w:rsid w:val="00616C46"/>
    <w:rsid w:val="00647824"/>
    <w:rsid w:val="0066069B"/>
    <w:rsid w:val="006630C4"/>
    <w:rsid w:val="00677E77"/>
    <w:rsid w:val="006A4D13"/>
    <w:rsid w:val="006A63FA"/>
    <w:rsid w:val="006C7470"/>
    <w:rsid w:val="006D790E"/>
    <w:rsid w:val="006E03F1"/>
    <w:rsid w:val="006F1BF0"/>
    <w:rsid w:val="00704584"/>
    <w:rsid w:val="007333E2"/>
    <w:rsid w:val="0075405D"/>
    <w:rsid w:val="007577AE"/>
    <w:rsid w:val="00764CD4"/>
    <w:rsid w:val="007B710F"/>
    <w:rsid w:val="007D6588"/>
    <w:rsid w:val="0085507B"/>
    <w:rsid w:val="008821A3"/>
    <w:rsid w:val="00893BF7"/>
    <w:rsid w:val="008B0074"/>
    <w:rsid w:val="009078C3"/>
    <w:rsid w:val="00916E62"/>
    <w:rsid w:val="009318F5"/>
    <w:rsid w:val="00964E2D"/>
    <w:rsid w:val="009748F3"/>
    <w:rsid w:val="00984CBB"/>
    <w:rsid w:val="009A198A"/>
    <w:rsid w:val="009A4396"/>
    <w:rsid w:val="009C4533"/>
    <w:rsid w:val="009E4EBE"/>
    <w:rsid w:val="00A14170"/>
    <w:rsid w:val="00A21D20"/>
    <w:rsid w:val="00A31135"/>
    <w:rsid w:val="00A370EA"/>
    <w:rsid w:val="00A639EC"/>
    <w:rsid w:val="00AB63D0"/>
    <w:rsid w:val="00AC5F77"/>
    <w:rsid w:val="00AD0EF5"/>
    <w:rsid w:val="00AE2973"/>
    <w:rsid w:val="00B10311"/>
    <w:rsid w:val="00B63392"/>
    <w:rsid w:val="00B8331B"/>
    <w:rsid w:val="00B85CA0"/>
    <w:rsid w:val="00B86819"/>
    <w:rsid w:val="00B95FA8"/>
    <w:rsid w:val="00BC6D7F"/>
    <w:rsid w:val="00BE1F16"/>
    <w:rsid w:val="00C00CB7"/>
    <w:rsid w:val="00C0657C"/>
    <w:rsid w:val="00C104D5"/>
    <w:rsid w:val="00C57CD0"/>
    <w:rsid w:val="00C765D8"/>
    <w:rsid w:val="00CC0E8B"/>
    <w:rsid w:val="00CE050F"/>
    <w:rsid w:val="00D671AF"/>
    <w:rsid w:val="00DC06F9"/>
    <w:rsid w:val="00DD01C7"/>
    <w:rsid w:val="00DE0E1D"/>
    <w:rsid w:val="00E001C3"/>
    <w:rsid w:val="00E1356B"/>
    <w:rsid w:val="00E31ECE"/>
    <w:rsid w:val="00E33B0A"/>
    <w:rsid w:val="00E40952"/>
    <w:rsid w:val="00E45712"/>
    <w:rsid w:val="00E508B5"/>
    <w:rsid w:val="00E77ADF"/>
    <w:rsid w:val="00E94B04"/>
    <w:rsid w:val="00ED4B64"/>
    <w:rsid w:val="00F13104"/>
    <w:rsid w:val="00F1372B"/>
    <w:rsid w:val="00F44463"/>
    <w:rsid w:val="00F45F80"/>
    <w:rsid w:val="00F729CD"/>
    <w:rsid w:val="00F74CD4"/>
    <w:rsid w:val="00F87DD2"/>
    <w:rsid w:val="00F95920"/>
    <w:rsid w:val="00FC1D38"/>
    <w:rsid w:val="00FE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ABE8DDE8-A788-4A14-91C5-9BFA9AA2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li Fahmi</cp:lastModifiedBy>
  <cp:revision>68</cp:revision>
  <cp:lastPrinted>2014-10-10T14:41:00Z</cp:lastPrinted>
  <dcterms:created xsi:type="dcterms:W3CDTF">2015-02-09T07:42:00Z</dcterms:created>
  <dcterms:modified xsi:type="dcterms:W3CDTF">2024-01-02T15:30:00Z</dcterms:modified>
  <cp:category/>
</cp:coreProperties>
</file>